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83C" w:rsidRPr="00E568AA" w:rsidRDefault="0098283C" w:rsidP="0098283C">
      <w:pPr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68A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E568AA">
        <w:rPr>
          <w:rFonts w:ascii="Times New Roman" w:hAnsi="Times New Roman" w:cs="Times New Roman"/>
          <w:sz w:val="24"/>
          <w:szCs w:val="24"/>
          <w:lang w:val="en-US"/>
        </w:rPr>
        <w:t>. Translocation factors of total Sb in four pl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 species </w:t>
      </w:r>
      <w:r w:rsidRPr="00E568AA">
        <w:rPr>
          <w:rFonts w:ascii="Times New Roman" w:hAnsi="Times New Roman" w:cs="Times New Roman"/>
          <w:sz w:val="24"/>
          <w:szCs w:val="24"/>
          <w:lang w:val="en-US"/>
        </w:rPr>
        <w:t>in three Sb treatments.</w:t>
      </w:r>
    </w:p>
    <w:tbl>
      <w:tblPr>
        <w:tblpPr w:leftFromText="141" w:rightFromText="141" w:vertAnchor="text" w:tblpY="1"/>
        <w:tblOverlap w:val="never"/>
        <w:tblW w:w="509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7"/>
        <w:gridCol w:w="883"/>
        <w:gridCol w:w="207"/>
        <w:gridCol w:w="953"/>
        <w:gridCol w:w="160"/>
        <w:gridCol w:w="794"/>
        <w:gridCol w:w="194"/>
        <w:gridCol w:w="1020"/>
      </w:tblGrid>
      <w:tr w:rsidR="0098283C" w:rsidRPr="00E568AA" w:rsidTr="00741EEF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scu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e</w:t>
            </w:r>
            <w:proofErr w:type="spellEnd"/>
          </w:p>
        </w:tc>
        <w:tc>
          <w:tcPr>
            <w:tcW w:w="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yegrass</w:t>
            </w:r>
            <w:proofErr w:type="spellEnd"/>
          </w:p>
        </w:tc>
      </w:tr>
      <w:tr w:rsidR="0098283C" w:rsidRPr="00E568AA" w:rsidTr="00741EEF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  <w:proofErr w:type="spellEnd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II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  <w:tr w:rsidR="0098283C" w:rsidRPr="00E568AA" w:rsidTr="00741EE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</w:t>
            </w:r>
            <w:proofErr w:type="spellEnd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V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207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194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98283C" w:rsidRPr="00E568AA" w:rsidTr="00741EEF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Sb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207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94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98283C" w:rsidRPr="00E568AA" w:rsidRDefault="0098283C" w:rsidP="00741EE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6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</w:tbl>
    <w:p w:rsidR="0098283C" w:rsidRDefault="0098283C" w:rsidP="0098283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8283C" w:rsidRDefault="0098283C" w:rsidP="0098283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8283C" w:rsidRDefault="0098283C" w:rsidP="0098283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8283C" w:rsidRDefault="0098283C" w:rsidP="0098283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98283C" w:rsidRDefault="0098283C" w:rsidP="0098283C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:rsidR="00DA16F7" w:rsidRDefault="00DA16F7">
      <w:bookmarkStart w:id="0" w:name="_GoBack"/>
      <w:bookmarkEnd w:id="0"/>
    </w:p>
    <w:sectPr w:rsidR="00DA1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83C"/>
    <w:rsid w:val="0098283C"/>
    <w:rsid w:val="00DA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6A071FD-1B24-45B8-8F94-E8CAB68B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8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6936BDD6D99540A889FC340A642D11" ma:contentTypeVersion="7" ma:contentTypeDescription="Create a new document." ma:contentTypeScope="" ma:versionID="848e9ce204a572f9fd49c87c4b027916">
  <xsd:schema xmlns:xsd="http://www.w3.org/2001/XMLSchema" xmlns:p="http://schemas.microsoft.com/office/2006/metadata/properties" xmlns:ns2="2875402c-7890-4be1-84f3-7441250a63d0" targetNamespace="http://schemas.microsoft.com/office/2006/metadata/properties" ma:root="true" ma:fieldsID="6368320763909852dcda6e8fe42d543c" ns2:_="">
    <xsd:import namespace="2875402c-7890-4be1-84f3-7441250a63d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75402c-7890-4be1-84f3-7441250a63d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2875402c-7890-4be1-84f3-7441250a63d0">DOCX</FileFormat>
    <TitleName xmlns="2875402c-7890-4be1-84f3-7441250a63d0">Table 1.DOCX</TitleName>
    <IsDeleted xmlns="2875402c-7890-4be1-84f3-7441250a63d0">false</IsDeleted>
    <DocumentId xmlns="2875402c-7890-4be1-84f3-7441250a63d0">Table 1.DOCX</DocumentId>
    <DocumentType xmlns="2875402c-7890-4be1-84f3-7441250a63d0">Table</DocumentType>
    <StageName xmlns="2875402c-7890-4be1-84f3-7441250a63d0" xsi:nil="true"/>
    <Checked_x0020_Out_x0020_To xmlns="2875402c-7890-4be1-84f3-7441250a63d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036D4A9-20A0-44E4-A28D-3B56A4B53BF0}"/>
</file>

<file path=customXml/itemProps2.xml><?xml version="1.0" encoding="utf-8"?>
<ds:datastoreItem xmlns:ds="http://schemas.openxmlformats.org/officeDocument/2006/customXml" ds:itemID="{2FE8F4BB-8C51-4838-BCB5-18CF1DC59466}"/>
</file>

<file path=customXml/itemProps3.xml><?xml version="1.0" encoding="utf-8"?>
<ds:datastoreItem xmlns:ds="http://schemas.openxmlformats.org/officeDocument/2006/customXml" ds:itemID="{CDB70DE6-F54E-47A7-9685-25AA596231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i</dc:creator>
  <cp:keywords/>
  <dc:description/>
  <cp:lastModifiedBy>yji</cp:lastModifiedBy>
  <cp:revision>1</cp:revision>
  <dcterms:created xsi:type="dcterms:W3CDTF">2017-08-28T13:54:00Z</dcterms:created>
  <dcterms:modified xsi:type="dcterms:W3CDTF">2017-08-28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6936BDD6D99540A889FC340A642D11</vt:lpwstr>
  </property>
</Properties>
</file>